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 2</w:t>
      </w:r>
    </w:p>
    <w:p>
      <w:pPr>
        <w:pStyle w:val="Normal"/>
        <w:jc w:val="center"/>
        <w:rPr>
          <w:rFonts w:ascii="Arial" w:hAnsi="Arial" w:cs="Arial"/>
          <w:b/>
          <w:b/>
          <w:sz w:val="52"/>
          <w:szCs w:val="52"/>
        </w:rPr>
      </w:pPr>
      <w:r>
        <w:rPr>
          <w:rFonts w:cs="Arial" w:ascii="Arial" w:hAnsi="Arial"/>
          <w:b/>
          <w:sz w:val="52"/>
          <w:szCs w:val="5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Primer sequences.</w:t>
      </w:r>
    </w:p>
    <w:p>
      <w:pPr>
        <w:pStyle w:val="Normal"/>
        <w:jc w:val="center"/>
        <w:rPr>
          <w:rFonts w:ascii="Arial" w:hAnsi="Arial" w:cs="Arial"/>
          <w:sz w:val="52"/>
          <w:szCs w:val="52"/>
        </w:rPr>
      </w:pPr>
      <w:r>
        <w:rPr>
          <w:rFonts w:cs="Arial" w:ascii="Arial" w:hAnsi="Arial"/>
          <w:sz w:val="52"/>
          <w:szCs w:val="52"/>
        </w:rPr>
      </w:r>
    </w:p>
    <w:tbl>
      <w:tblPr>
        <w:tblW w:w="8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827"/>
        <w:gridCol w:w="3402"/>
      </w:tblGrid>
      <w:tr>
        <w:trPr/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orward primer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verse Primer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TP2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GAGAAAGATGAACCTGTCCG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AGCCTTTGCTCCAGCATAG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LOVL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ATCCAATGGATGCAGGAAA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AGAGCACTAATGGCTTCCTC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OC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ACAAGGCTCGGGAACTCA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GTCACCCTTCAGGTCCTCA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REBF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TCTGGAGGCATCGCAAG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TTCCAGAGGAGGCTACAAG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MGC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GTGAACCTATGCTGGTC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ATCTGTTTCAGCCACTAAGG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PTL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GGCTCAGTGGACTTCAA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TATGCACCTTCTCCAGACC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CATTGGCAATGAGCGGT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TCTTTGCGGATGTCCACGT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PLP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TCATCCAGCAGGTGTTCG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GACACTGGCAACATTGCGG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DUFS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GATTGGCACAGGACCAGAC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AGACTGCATGTTATTGCGAGC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QCR1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GGTGTGGGCCACCGATTG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GAGCAGTCTGTGAAGGGTTTG</w:t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X4I2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TCTGCACAGAACTCAACGC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GTCTCATTGAACTGGAGCCG</w:t>
            </w:r>
          </w:p>
        </w:tc>
      </w:tr>
    </w:tbl>
    <w:p>
      <w:pPr>
        <w:pStyle w:val="Normal"/>
        <w:overflowPunct w:val="true"/>
        <w:autoSpaceDE w:val="true"/>
        <w:jc w:val="center"/>
        <w:textAlignment w:val="auto"/>
        <w:rPr/>
      </w:pPr>
      <w:r>
        <w:rPr/>
        <w:t xml:space="preserve">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4:50:00Z</dcterms:created>
  <dc:creator>Jarkko</dc:creator>
  <dc:description/>
  <cp:keywords/>
  <dc:language>en-US</dc:language>
  <cp:lastModifiedBy>Jarkko</cp:lastModifiedBy>
  <cp:lastPrinted>2011-11-23T17:30:00Z</cp:lastPrinted>
  <dcterms:modified xsi:type="dcterms:W3CDTF">2012-02-16T14:50:00Z</dcterms:modified>
  <cp:revision>2</cp:revision>
  <dc:subject/>
  <dc:title/>
</cp:coreProperties>
</file>